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6A99" w:rsidRDefault="00C96A99" w:rsidP="00C96A99">
      <w:pPr>
        <w:tabs>
          <w:tab w:val="left" w:pos="6804"/>
        </w:tabs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F24310">
        <w:rPr>
          <w:rFonts w:ascii="Arial" w:hAnsi="Arial" w:cs="Arial"/>
          <w:b/>
          <w:sz w:val="24"/>
          <w:szCs w:val="24"/>
          <w:lang w:val="en-GB"/>
        </w:rPr>
        <w:t>S</w:t>
      </w:r>
      <w:r w:rsidR="004A4727">
        <w:rPr>
          <w:rFonts w:ascii="Arial" w:hAnsi="Arial" w:cs="Arial"/>
          <w:b/>
          <w:sz w:val="24"/>
          <w:szCs w:val="24"/>
          <w:lang w:val="en-GB"/>
        </w:rPr>
        <w:t>3</w:t>
      </w:r>
      <w:r w:rsidR="00F24310" w:rsidRPr="00F24310">
        <w:rPr>
          <w:rFonts w:ascii="Arial" w:hAnsi="Arial" w:cs="Arial"/>
          <w:b/>
          <w:sz w:val="24"/>
          <w:szCs w:val="24"/>
          <w:lang w:val="en-GB"/>
        </w:rPr>
        <w:t xml:space="preserve"> Table.</w:t>
      </w:r>
      <w:r w:rsidRPr="00F24310">
        <w:rPr>
          <w:rFonts w:ascii="Arial" w:hAnsi="Arial" w:cs="Arial"/>
          <w:b/>
          <w:sz w:val="24"/>
          <w:szCs w:val="24"/>
          <w:lang w:val="en-GB"/>
        </w:rPr>
        <w:t xml:space="preserve"> Results of </w:t>
      </w:r>
      <w:r w:rsidR="00BB3B15" w:rsidRPr="00F24310">
        <w:rPr>
          <w:rFonts w:ascii="Arial" w:hAnsi="Arial" w:cs="Arial"/>
          <w:b/>
          <w:sz w:val="24"/>
          <w:szCs w:val="24"/>
          <w:lang w:val="en-GB"/>
        </w:rPr>
        <w:t xml:space="preserve">the </w:t>
      </w:r>
      <w:r w:rsidR="00563D01" w:rsidRPr="00F24310">
        <w:rPr>
          <w:rFonts w:ascii="Arial" w:hAnsi="Arial" w:cs="Arial"/>
          <w:b/>
          <w:sz w:val="24"/>
          <w:szCs w:val="24"/>
          <w:lang w:val="en-GB"/>
        </w:rPr>
        <w:t>INRICH pathway analysis</w:t>
      </w:r>
    </w:p>
    <w:p w:rsidR="00F24310" w:rsidRPr="00F24310" w:rsidRDefault="00F24310" w:rsidP="00C96A99">
      <w:pPr>
        <w:tabs>
          <w:tab w:val="left" w:pos="6804"/>
        </w:tabs>
        <w:jc w:val="both"/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61"/>
        <w:gridCol w:w="728"/>
        <w:gridCol w:w="1161"/>
        <w:gridCol w:w="1387"/>
        <w:gridCol w:w="2379"/>
        <w:gridCol w:w="1272"/>
      </w:tblGrid>
      <w:tr w:rsidR="00704320" w:rsidTr="00552305">
        <w:trPr>
          <w:trHeight w:val="510"/>
        </w:trPr>
        <w:tc>
          <w:tcPr>
            <w:tcW w:w="2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04320" w:rsidRPr="00AE7232" w:rsidRDefault="00704320" w:rsidP="009C78D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GO </w:t>
            </w:r>
            <w:r w:rsidRPr="002E09A9">
              <w:rPr>
                <w:rFonts w:ascii="Arial" w:hAnsi="Arial" w:cs="Arial"/>
                <w:b/>
                <w:sz w:val="20"/>
                <w:szCs w:val="20"/>
              </w:rPr>
              <w:t>gen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E09A9">
              <w:rPr>
                <w:rFonts w:ascii="Arial" w:hAnsi="Arial" w:cs="Arial"/>
                <w:b/>
                <w:sz w:val="20"/>
                <w:szCs w:val="20"/>
              </w:rPr>
              <w:t>sets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04320" w:rsidRPr="00AE7232" w:rsidRDefault="00704320" w:rsidP="009C78D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04320" w:rsidRDefault="00704320" w:rsidP="009C78D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rrected</w:t>
            </w:r>
          </w:p>
          <w:p w:rsidR="00704320" w:rsidRPr="00AE7232" w:rsidRDefault="00704320" w:rsidP="009C78D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04320" w:rsidRDefault="00704320" w:rsidP="007043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rent term</w:t>
            </w:r>
          </w:p>
        </w:tc>
        <w:tc>
          <w:tcPr>
            <w:tcW w:w="2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04320" w:rsidRPr="00AE7232" w:rsidRDefault="000C096C" w:rsidP="00C26A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C096C">
              <w:rPr>
                <w:rFonts w:ascii="Arial" w:hAnsi="Arial" w:cs="Arial"/>
                <w:b/>
                <w:sz w:val="20"/>
                <w:szCs w:val="20"/>
              </w:rPr>
              <w:t xml:space="preserve">Significant </w:t>
            </w:r>
            <w:r w:rsidR="00C26AE3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="00704320">
              <w:rPr>
                <w:rFonts w:ascii="Arial" w:hAnsi="Arial" w:cs="Arial"/>
                <w:b/>
                <w:sz w:val="20"/>
                <w:szCs w:val="20"/>
              </w:rPr>
              <w:t>enes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04320" w:rsidRDefault="00704320" w:rsidP="00747D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. Genes in Pathway</w:t>
            </w:r>
          </w:p>
        </w:tc>
      </w:tr>
      <w:tr w:rsidR="00704320" w:rsidTr="00552305">
        <w:trPr>
          <w:trHeight w:val="510"/>
        </w:trPr>
        <w:tc>
          <w:tcPr>
            <w:tcW w:w="23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9C78D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tage-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ted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lcium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anne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9C78D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9C78D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04320" w:rsidRPr="00704320" w:rsidRDefault="008429E0" w:rsidP="00704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nnel</w:t>
            </w:r>
            <w:r w:rsidR="00704320" w:rsidRPr="00704320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23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04320" w:rsidRPr="00E744E0" w:rsidRDefault="00704320" w:rsidP="005B21A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744E0">
              <w:rPr>
                <w:rFonts w:ascii="Arial" w:hAnsi="Arial" w:cs="Arial"/>
                <w:i/>
                <w:sz w:val="20"/>
                <w:szCs w:val="20"/>
              </w:rPr>
              <w:t>CACNB2,CACNA1C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04320" w:rsidRPr="00747D1E" w:rsidRDefault="00704320" w:rsidP="00747D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D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704320" w:rsidTr="00552305">
        <w:trPr>
          <w:trHeight w:val="51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9C78D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tage-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ted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lcium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anne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ivit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9C78D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9C78D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04320" w:rsidRDefault="008429E0" w:rsidP="00704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nnel</w:t>
            </w:r>
            <w:r w:rsidR="00704320" w:rsidRPr="00704320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E744E0" w:rsidRDefault="00704320" w:rsidP="005B21A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744E0">
              <w:rPr>
                <w:rFonts w:ascii="Arial" w:hAnsi="Arial" w:cs="Arial"/>
                <w:i/>
                <w:sz w:val="20"/>
                <w:szCs w:val="20"/>
              </w:rPr>
              <w:t>CACN</w:t>
            </w:r>
            <w:bookmarkStart w:id="0" w:name="_GoBack"/>
            <w:bookmarkEnd w:id="0"/>
            <w:r w:rsidRPr="00E744E0">
              <w:rPr>
                <w:rFonts w:ascii="Arial" w:hAnsi="Arial" w:cs="Arial"/>
                <w:i/>
                <w:sz w:val="20"/>
                <w:szCs w:val="20"/>
              </w:rPr>
              <w:t>B2,CACNA1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47D1E" w:rsidRDefault="00704320" w:rsidP="00747D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D1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704320" w:rsidTr="00552305">
        <w:trPr>
          <w:trHeight w:val="51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Calmodul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04320" w:rsidRDefault="008429E0" w:rsidP="00704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04320" w:rsidRPr="00704320">
              <w:rPr>
                <w:rFonts w:ascii="Arial" w:hAnsi="Arial" w:cs="Arial"/>
                <w:sz w:val="20"/>
                <w:szCs w:val="20"/>
              </w:rPr>
              <w:t>almodulin binding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E744E0" w:rsidRDefault="00704320" w:rsidP="00747D1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744E0">
              <w:rPr>
                <w:rFonts w:ascii="Arial" w:hAnsi="Arial" w:cs="Arial"/>
                <w:i/>
                <w:sz w:val="20"/>
                <w:szCs w:val="20"/>
              </w:rPr>
              <w:t>NRGN,CACNA1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47D1E" w:rsidRDefault="00704320" w:rsidP="00747D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D1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704320" w:rsidTr="00552305">
        <w:trPr>
          <w:trHeight w:val="51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Calciu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channe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04320" w:rsidRDefault="008429E0" w:rsidP="00704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nnel</w:t>
            </w:r>
            <w:r w:rsidR="00704320" w:rsidRPr="00704320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E744E0" w:rsidRDefault="00704320" w:rsidP="00747D1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744E0">
              <w:rPr>
                <w:rFonts w:ascii="Arial" w:hAnsi="Arial" w:cs="Arial"/>
                <w:i/>
                <w:sz w:val="20"/>
                <w:szCs w:val="20"/>
              </w:rPr>
              <w:t>CACNB2,CACNA1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47D1E" w:rsidRDefault="00704320" w:rsidP="00747D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D1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704320" w:rsidTr="00552305">
        <w:trPr>
          <w:trHeight w:val="51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tage-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ted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io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anne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ivit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04320" w:rsidRDefault="008429E0" w:rsidP="00704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nnel</w:t>
            </w:r>
            <w:r w:rsidR="00704320" w:rsidRPr="00704320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E744E0" w:rsidRDefault="00704320" w:rsidP="00747D1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744E0">
              <w:rPr>
                <w:rFonts w:ascii="Arial" w:hAnsi="Arial" w:cs="Arial"/>
                <w:i/>
                <w:sz w:val="20"/>
                <w:szCs w:val="20"/>
              </w:rPr>
              <w:t>CACNB2,CACNA1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47D1E" w:rsidRDefault="00704320" w:rsidP="00747D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D1E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704320" w:rsidTr="00552305">
        <w:trPr>
          <w:trHeight w:val="51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ltage-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gate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channe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04320" w:rsidRDefault="008429E0" w:rsidP="00704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nnel</w:t>
            </w:r>
            <w:r w:rsidR="00704320" w:rsidRPr="00704320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E744E0" w:rsidRDefault="00704320" w:rsidP="00747D1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744E0">
              <w:rPr>
                <w:rFonts w:ascii="Arial" w:hAnsi="Arial" w:cs="Arial"/>
                <w:i/>
                <w:sz w:val="20"/>
                <w:szCs w:val="20"/>
              </w:rPr>
              <w:t>CACNB2,CACNA1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47D1E" w:rsidRDefault="00704320" w:rsidP="00747D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D1E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704320" w:rsidTr="00552305">
        <w:trPr>
          <w:trHeight w:val="51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Phospholipas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04320" w:rsidRDefault="008429E0" w:rsidP="00704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="00704320" w:rsidRPr="00704320">
              <w:rPr>
                <w:rFonts w:ascii="Arial" w:hAnsi="Arial" w:cs="Arial"/>
                <w:sz w:val="20"/>
                <w:szCs w:val="20"/>
              </w:rPr>
              <w:t>ipase activity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E744E0" w:rsidRDefault="00704320" w:rsidP="00747D1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744E0">
              <w:rPr>
                <w:rFonts w:ascii="Arial" w:hAnsi="Arial" w:cs="Arial"/>
                <w:i/>
                <w:sz w:val="20"/>
                <w:szCs w:val="20"/>
              </w:rPr>
              <w:t>PLCB2,PLA2G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47D1E" w:rsidRDefault="00704320" w:rsidP="00747D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D1E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704320" w:rsidTr="00552305">
        <w:trPr>
          <w:trHeight w:val="51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Glutama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recept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04320" w:rsidRDefault="008429E0" w:rsidP="00704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="00704320" w:rsidRPr="00704320">
              <w:rPr>
                <w:rFonts w:ascii="Arial" w:hAnsi="Arial" w:cs="Arial"/>
                <w:sz w:val="20"/>
                <w:szCs w:val="20"/>
              </w:rPr>
              <w:t xml:space="preserve">lutamate </w:t>
            </w:r>
            <w:r w:rsidR="003F5684" w:rsidRPr="003F5684">
              <w:rPr>
                <w:rFonts w:ascii="Arial" w:hAnsi="Arial" w:cs="Arial"/>
                <w:sz w:val="20"/>
                <w:szCs w:val="20"/>
              </w:rPr>
              <w:t xml:space="preserve">receptor </w:t>
            </w:r>
            <w:r w:rsidR="00733879" w:rsidRPr="00733879">
              <w:rPr>
                <w:rFonts w:ascii="Arial" w:hAnsi="Arial" w:cs="Arial"/>
                <w:sz w:val="20"/>
                <w:szCs w:val="20"/>
              </w:rPr>
              <w:t>signaling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E744E0" w:rsidRDefault="00704320" w:rsidP="00747D1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744E0">
              <w:rPr>
                <w:rFonts w:ascii="Arial" w:hAnsi="Arial" w:cs="Arial"/>
                <w:i/>
                <w:sz w:val="20"/>
                <w:szCs w:val="20"/>
              </w:rPr>
              <w:t>GRM3,GRIN2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47D1E" w:rsidRDefault="00704320" w:rsidP="00747D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D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704320" w:rsidTr="00552305">
        <w:trPr>
          <w:trHeight w:val="51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Lipas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04320" w:rsidRDefault="008429E0" w:rsidP="00704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</w:t>
            </w:r>
            <w:r w:rsidR="00704320" w:rsidRPr="00704320">
              <w:rPr>
                <w:rFonts w:ascii="Arial" w:hAnsi="Arial" w:cs="Arial"/>
                <w:sz w:val="20"/>
                <w:szCs w:val="20"/>
              </w:rPr>
              <w:t>pase activity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E744E0" w:rsidRDefault="00704320" w:rsidP="00747D1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744E0">
              <w:rPr>
                <w:rFonts w:ascii="Arial" w:hAnsi="Arial" w:cs="Arial"/>
                <w:i/>
                <w:sz w:val="20"/>
                <w:szCs w:val="20"/>
              </w:rPr>
              <w:t>PLCB2,PLA2G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47D1E" w:rsidRDefault="00704320" w:rsidP="00747D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D1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704320" w:rsidTr="00552305">
        <w:trPr>
          <w:trHeight w:val="51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Gate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channe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04320" w:rsidRDefault="008429E0" w:rsidP="00704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nnel</w:t>
            </w:r>
            <w:r w:rsidR="00704320" w:rsidRPr="00704320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E744E0" w:rsidRDefault="00704320" w:rsidP="00747D1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744E0">
              <w:rPr>
                <w:rFonts w:ascii="Arial" w:hAnsi="Arial" w:cs="Arial"/>
                <w:i/>
                <w:sz w:val="20"/>
                <w:szCs w:val="20"/>
              </w:rPr>
              <w:t>CACNB2,CACNA1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47D1E" w:rsidRDefault="00704320" w:rsidP="00747D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D1E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</w:tr>
      <w:tr w:rsidR="00704320" w:rsidTr="00552305">
        <w:trPr>
          <w:trHeight w:val="51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C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channe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04320" w:rsidRDefault="008429E0" w:rsidP="00704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nnel</w:t>
            </w:r>
            <w:r w:rsidR="00704320" w:rsidRPr="00704320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E744E0" w:rsidRDefault="00704320" w:rsidP="00747D1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744E0">
              <w:rPr>
                <w:rFonts w:ascii="Arial" w:hAnsi="Arial" w:cs="Arial"/>
                <w:i/>
                <w:sz w:val="20"/>
                <w:szCs w:val="20"/>
              </w:rPr>
              <w:t>CACNB2,CACNA1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47D1E" w:rsidRDefault="00704320" w:rsidP="00747D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D1E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</w:tr>
      <w:tr w:rsidR="00704320" w:rsidTr="00552305">
        <w:trPr>
          <w:trHeight w:val="51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Phas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04320" w:rsidRDefault="008429E0" w:rsidP="00704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704320" w:rsidRPr="00704320">
              <w:rPr>
                <w:rFonts w:ascii="Arial" w:hAnsi="Arial" w:cs="Arial"/>
                <w:sz w:val="20"/>
                <w:szCs w:val="20"/>
              </w:rPr>
              <w:t>itotic cell cycl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E744E0" w:rsidRDefault="00704320" w:rsidP="00747D1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744E0">
              <w:rPr>
                <w:rFonts w:ascii="Arial" w:hAnsi="Arial" w:cs="Arial"/>
                <w:i/>
                <w:sz w:val="20"/>
                <w:szCs w:val="20"/>
              </w:rPr>
              <w:t>BOLL,PBRM1,CDC25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47D1E" w:rsidRDefault="00704320" w:rsidP="00747D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D1E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</w:tr>
      <w:tr w:rsidR="00704320" w:rsidTr="00552305">
        <w:trPr>
          <w:trHeight w:val="51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channe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04320" w:rsidRDefault="008429E0" w:rsidP="00704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nnel</w:t>
            </w:r>
            <w:r w:rsidR="00704320" w:rsidRPr="00704320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E744E0" w:rsidRDefault="00704320" w:rsidP="00747D1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744E0">
              <w:rPr>
                <w:rFonts w:ascii="Arial" w:hAnsi="Arial" w:cs="Arial"/>
                <w:i/>
                <w:sz w:val="20"/>
                <w:szCs w:val="20"/>
              </w:rPr>
              <w:t>CACNB2,CACNA1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47D1E" w:rsidRDefault="00704320" w:rsidP="00747D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D1E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</w:tr>
      <w:tr w:rsidR="00704320" w:rsidTr="00552305">
        <w:trPr>
          <w:trHeight w:val="51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Substra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specifi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channe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04320" w:rsidRDefault="008429E0" w:rsidP="00704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nnel</w:t>
            </w:r>
            <w:r w:rsidR="00704320" w:rsidRPr="00704320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E744E0" w:rsidRDefault="00704320" w:rsidP="00747D1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744E0">
              <w:rPr>
                <w:rFonts w:ascii="Arial" w:hAnsi="Arial" w:cs="Arial"/>
                <w:i/>
                <w:sz w:val="20"/>
                <w:szCs w:val="20"/>
              </w:rPr>
              <w:t>CACNB2,CACNA1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47D1E" w:rsidRDefault="00704320" w:rsidP="00747D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D1E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</w:tr>
      <w:tr w:rsidR="00704320" w:rsidTr="00552305">
        <w:trPr>
          <w:trHeight w:val="51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Mitosi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04320" w:rsidRDefault="008429E0" w:rsidP="00704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704320" w:rsidRPr="00704320">
              <w:rPr>
                <w:rFonts w:ascii="Arial" w:hAnsi="Arial" w:cs="Arial"/>
                <w:sz w:val="20"/>
                <w:szCs w:val="20"/>
              </w:rPr>
              <w:t>itotic cell cycl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E744E0" w:rsidRDefault="00704320" w:rsidP="00747D1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744E0">
              <w:rPr>
                <w:rFonts w:ascii="Arial" w:hAnsi="Arial" w:cs="Arial"/>
                <w:i/>
                <w:sz w:val="20"/>
                <w:szCs w:val="20"/>
              </w:rPr>
              <w:t>PBRM1,CDC25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47D1E" w:rsidRDefault="00704320" w:rsidP="00747D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D1E"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704320" w:rsidTr="00552305">
        <w:trPr>
          <w:trHeight w:val="51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as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toti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l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ycl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5B21A9" w:rsidRDefault="00704320" w:rsidP="00747D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B21A9">
              <w:rPr>
                <w:rFonts w:ascii="Arial" w:hAnsi="Arial" w:cs="Arial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04320" w:rsidRDefault="008429E0" w:rsidP="007043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704320" w:rsidRPr="00704320">
              <w:rPr>
                <w:rFonts w:ascii="Arial" w:hAnsi="Arial" w:cs="Arial"/>
                <w:sz w:val="20"/>
                <w:szCs w:val="20"/>
              </w:rPr>
              <w:t>itotic cell cycl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E744E0" w:rsidRDefault="00704320" w:rsidP="00747D1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744E0">
              <w:rPr>
                <w:rFonts w:ascii="Arial" w:hAnsi="Arial" w:cs="Arial"/>
                <w:i/>
                <w:sz w:val="20"/>
                <w:szCs w:val="20"/>
              </w:rPr>
              <w:t>PBRM1,CDC25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0" w:rsidRPr="00747D1E" w:rsidRDefault="00704320" w:rsidP="00747D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7D1E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</w:tbl>
    <w:p w:rsidR="00C96A99" w:rsidRDefault="00C96A99" w:rsidP="00C96A99">
      <w:pPr>
        <w:tabs>
          <w:tab w:val="left" w:pos="6804"/>
        </w:tabs>
        <w:jc w:val="both"/>
        <w:rPr>
          <w:rFonts w:ascii="Arial" w:hAnsi="Arial" w:cs="Arial"/>
          <w:sz w:val="24"/>
          <w:szCs w:val="24"/>
          <w:lang w:val="en-GB"/>
        </w:rPr>
      </w:pPr>
    </w:p>
    <w:sectPr w:rsidR="00C96A99" w:rsidSect="004B6BFC">
      <w:footerReference w:type="default" r:id="rId7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733A" w:rsidRDefault="0032733A" w:rsidP="004B6BFC">
      <w:pPr>
        <w:spacing w:after="0" w:line="240" w:lineRule="auto"/>
      </w:pPr>
      <w:r>
        <w:separator/>
      </w:r>
    </w:p>
  </w:endnote>
  <w:endnote w:type="continuationSeparator" w:id="0">
    <w:p w:rsidR="0032733A" w:rsidRDefault="0032733A" w:rsidP="004B6B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6BFC" w:rsidRPr="004B6BFC" w:rsidRDefault="00EF2F39">
    <w:pPr>
      <w:pStyle w:val="Fuzeile"/>
      <w:jc w:val="center"/>
      <w:rPr>
        <w:rFonts w:ascii="Arial" w:hAnsi="Arial" w:cs="Arial"/>
      </w:rPr>
    </w:pPr>
    <w:r w:rsidRPr="004B6BFC">
      <w:rPr>
        <w:rFonts w:ascii="Arial" w:hAnsi="Arial" w:cs="Arial"/>
      </w:rPr>
      <w:fldChar w:fldCharType="begin"/>
    </w:r>
    <w:r w:rsidR="004B6BFC" w:rsidRPr="004B6BFC">
      <w:rPr>
        <w:rFonts w:ascii="Arial" w:hAnsi="Arial" w:cs="Arial"/>
      </w:rPr>
      <w:instrText>PAGE   \* MERGEFORMAT</w:instrText>
    </w:r>
    <w:r w:rsidRPr="004B6BFC">
      <w:rPr>
        <w:rFonts w:ascii="Arial" w:hAnsi="Arial" w:cs="Arial"/>
      </w:rPr>
      <w:fldChar w:fldCharType="separate"/>
    </w:r>
    <w:r w:rsidR="00F24310">
      <w:rPr>
        <w:rFonts w:ascii="Arial" w:hAnsi="Arial" w:cs="Arial"/>
        <w:noProof/>
      </w:rPr>
      <w:t>3</w:t>
    </w:r>
    <w:r w:rsidRPr="004B6BFC">
      <w:rPr>
        <w:rFonts w:ascii="Arial" w:hAnsi="Arial" w:cs="Arial"/>
      </w:rPr>
      <w:fldChar w:fldCharType="end"/>
    </w:r>
  </w:p>
  <w:p w:rsidR="004B6BFC" w:rsidRDefault="004B6BF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733A" w:rsidRDefault="0032733A" w:rsidP="004B6BFC">
      <w:pPr>
        <w:spacing w:after="0" w:line="240" w:lineRule="auto"/>
      </w:pPr>
      <w:r>
        <w:separator/>
      </w:r>
    </w:p>
  </w:footnote>
  <w:footnote w:type="continuationSeparator" w:id="0">
    <w:p w:rsidR="0032733A" w:rsidRDefault="0032733A" w:rsidP="004B6B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96A99"/>
    <w:rsid w:val="000327A1"/>
    <w:rsid w:val="00046D81"/>
    <w:rsid w:val="0005740F"/>
    <w:rsid w:val="00077B3E"/>
    <w:rsid w:val="000A4312"/>
    <w:rsid w:val="000C096C"/>
    <w:rsid w:val="000C0C12"/>
    <w:rsid w:val="000C7725"/>
    <w:rsid w:val="00107EE4"/>
    <w:rsid w:val="00141E30"/>
    <w:rsid w:val="00146CA2"/>
    <w:rsid w:val="001A2DC8"/>
    <w:rsid w:val="001A2E63"/>
    <w:rsid w:val="001B1621"/>
    <w:rsid w:val="001C4EA7"/>
    <w:rsid w:val="001E0B88"/>
    <w:rsid w:val="00244E88"/>
    <w:rsid w:val="00296040"/>
    <w:rsid w:val="002A51F6"/>
    <w:rsid w:val="002E09A9"/>
    <w:rsid w:val="002F6952"/>
    <w:rsid w:val="0032733A"/>
    <w:rsid w:val="00330EC3"/>
    <w:rsid w:val="0035322B"/>
    <w:rsid w:val="00395BCC"/>
    <w:rsid w:val="003E7A79"/>
    <w:rsid w:val="003F5684"/>
    <w:rsid w:val="00411540"/>
    <w:rsid w:val="0048778C"/>
    <w:rsid w:val="00491074"/>
    <w:rsid w:val="004A4727"/>
    <w:rsid w:val="004B5635"/>
    <w:rsid w:val="004B6BFC"/>
    <w:rsid w:val="004B775E"/>
    <w:rsid w:val="004D27AE"/>
    <w:rsid w:val="004D4E12"/>
    <w:rsid w:val="004E4C35"/>
    <w:rsid w:val="004F6259"/>
    <w:rsid w:val="00502F3D"/>
    <w:rsid w:val="00552305"/>
    <w:rsid w:val="00563D01"/>
    <w:rsid w:val="00580738"/>
    <w:rsid w:val="005B21A9"/>
    <w:rsid w:val="0062079A"/>
    <w:rsid w:val="00624BD6"/>
    <w:rsid w:val="00633687"/>
    <w:rsid w:val="00641568"/>
    <w:rsid w:val="00704320"/>
    <w:rsid w:val="00714E33"/>
    <w:rsid w:val="00733879"/>
    <w:rsid w:val="00735E43"/>
    <w:rsid w:val="00747D1E"/>
    <w:rsid w:val="007543F2"/>
    <w:rsid w:val="00761210"/>
    <w:rsid w:val="0078253D"/>
    <w:rsid w:val="007A2B35"/>
    <w:rsid w:val="007A4999"/>
    <w:rsid w:val="007E02FE"/>
    <w:rsid w:val="007F1859"/>
    <w:rsid w:val="00805F01"/>
    <w:rsid w:val="00837E1C"/>
    <w:rsid w:val="00841507"/>
    <w:rsid w:val="008429E0"/>
    <w:rsid w:val="00850FB7"/>
    <w:rsid w:val="008713C3"/>
    <w:rsid w:val="008F59BA"/>
    <w:rsid w:val="009731CB"/>
    <w:rsid w:val="00991B73"/>
    <w:rsid w:val="00995787"/>
    <w:rsid w:val="00995EB4"/>
    <w:rsid w:val="009A34B1"/>
    <w:rsid w:val="009E14A1"/>
    <w:rsid w:val="00A000B4"/>
    <w:rsid w:val="00A55D6A"/>
    <w:rsid w:val="00AB02F7"/>
    <w:rsid w:val="00AD37A3"/>
    <w:rsid w:val="00AE7232"/>
    <w:rsid w:val="00B24332"/>
    <w:rsid w:val="00B700B7"/>
    <w:rsid w:val="00B72E71"/>
    <w:rsid w:val="00B82FC5"/>
    <w:rsid w:val="00BB3B15"/>
    <w:rsid w:val="00BB5A25"/>
    <w:rsid w:val="00C26AE3"/>
    <w:rsid w:val="00C570CF"/>
    <w:rsid w:val="00C778DF"/>
    <w:rsid w:val="00C92AF3"/>
    <w:rsid w:val="00C96A99"/>
    <w:rsid w:val="00CA10DF"/>
    <w:rsid w:val="00CE54A6"/>
    <w:rsid w:val="00CE5BEB"/>
    <w:rsid w:val="00CF10EF"/>
    <w:rsid w:val="00D07D77"/>
    <w:rsid w:val="00D149A0"/>
    <w:rsid w:val="00D16DCE"/>
    <w:rsid w:val="00D21A6F"/>
    <w:rsid w:val="00D243CA"/>
    <w:rsid w:val="00DA09EE"/>
    <w:rsid w:val="00E27318"/>
    <w:rsid w:val="00E659F9"/>
    <w:rsid w:val="00E744E0"/>
    <w:rsid w:val="00EA02CE"/>
    <w:rsid w:val="00EB72C0"/>
    <w:rsid w:val="00EC1947"/>
    <w:rsid w:val="00EC3FA7"/>
    <w:rsid w:val="00ED6363"/>
    <w:rsid w:val="00ED7DDF"/>
    <w:rsid w:val="00EF2F39"/>
    <w:rsid w:val="00EF5A9F"/>
    <w:rsid w:val="00F00501"/>
    <w:rsid w:val="00F24310"/>
    <w:rsid w:val="00F37522"/>
    <w:rsid w:val="00FB7913"/>
    <w:rsid w:val="00FC530B"/>
    <w:rsid w:val="00FC6627"/>
    <w:rsid w:val="00FC74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2D5D8"/>
  <w15:docId w15:val="{38EA2745-3FD9-48F8-AFD6-BDDD5A2C5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6A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uiPriority w:val="59"/>
    <w:rsid w:val="00C96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C96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B6B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6BFC"/>
  </w:style>
  <w:style w:type="paragraph" w:styleId="Fuzeile">
    <w:name w:val="footer"/>
    <w:basedOn w:val="Standard"/>
    <w:link w:val="FuzeileZchn"/>
    <w:uiPriority w:val="99"/>
    <w:unhideWhenUsed/>
    <w:rsid w:val="004B6B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6BF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27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27A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14E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14E3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14E3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4E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4E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64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C2E718-012A-4ED4-A836-A6923F0D0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umangenetik</Company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Forstner</dc:creator>
  <cp:lastModifiedBy>Andreas Forstner</cp:lastModifiedBy>
  <cp:revision>14</cp:revision>
  <cp:lastPrinted>2016-02-26T13:35:00Z</cp:lastPrinted>
  <dcterms:created xsi:type="dcterms:W3CDTF">2016-08-09T14:00:00Z</dcterms:created>
  <dcterms:modified xsi:type="dcterms:W3CDTF">2016-12-06T14:57:00Z</dcterms:modified>
</cp:coreProperties>
</file>